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6"/>
        <w:gridCol w:w="2538"/>
        <w:gridCol w:w="1123"/>
        <w:gridCol w:w="789"/>
        <w:gridCol w:w="916"/>
        <w:gridCol w:w="904"/>
        <w:gridCol w:w="872"/>
        <w:gridCol w:w="947"/>
        <w:gridCol w:w="872"/>
        <w:gridCol w:w="872"/>
        <w:gridCol w:w="823"/>
      </w:tblGrid>
      <w:tr w:rsidR="001A1AC4" w:rsidRPr="008D3083" w:rsidTr="00502C0E">
        <w:trPr>
          <w:trHeight w:val="225"/>
        </w:trPr>
        <w:tc>
          <w:tcPr>
            <w:tcW w:w="826" w:type="dxa"/>
            <w:noWrap/>
            <w:hideMark/>
          </w:tcPr>
          <w:p w:rsidR="001A1AC4" w:rsidRPr="008D3083" w:rsidRDefault="001A1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2538" w:type="dxa"/>
            <w:noWrap/>
            <w:hideMark/>
          </w:tcPr>
          <w:p w:rsidR="001A1AC4" w:rsidRPr="008D3083" w:rsidRDefault="001A1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D3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tation</w:t>
            </w:r>
            <w:proofErr w:type="spellEnd"/>
            <w:r w:rsidRPr="008D3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ite</w:t>
            </w:r>
          </w:p>
        </w:tc>
        <w:tc>
          <w:tcPr>
            <w:tcW w:w="1123" w:type="dxa"/>
            <w:noWrap/>
            <w:hideMark/>
          </w:tcPr>
          <w:p w:rsidR="001A1AC4" w:rsidRPr="008D3083" w:rsidRDefault="001A1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D3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</w:t>
            </w:r>
            <w:proofErr w:type="spellEnd"/>
            <w:r w:rsidRPr="008D3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8D3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tation</w:t>
            </w:r>
            <w:proofErr w:type="spellEnd"/>
          </w:p>
        </w:tc>
        <w:tc>
          <w:tcPr>
            <w:tcW w:w="789" w:type="dxa"/>
            <w:noWrap/>
            <w:hideMark/>
          </w:tcPr>
          <w:p w:rsidR="001A1AC4" w:rsidRPr="008D3083" w:rsidRDefault="001A1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n </w:t>
            </w:r>
            <w:proofErr w:type="spellStart"/>
            <w:r w:rsidRPr="008D3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bal</w:t>
            </w:r>
            <w:proofErr w:type="spellEnd"/>
            <w:r w:rsidRPr="008D3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Q</w:t>
            </w:r>
          </w:p>
        </w:tc>
        <w:tc>
          <w:tcPr>
            <w:tcW w:w="916" w:type="dxa"/>
            <w:noWrap/>
            <w:hideMark/>
          </w:tcPr>
          <w:p w:rsidR="001A1AC4" w:rsidRPr="008D3083" w:rsidRDefault="001A1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1Mdn</w:t>
            </w:r>
          </w:p>
        </w:tc>
        <w:tc>
          <w:tcPr>
            <w:tcW w:w="904" w:type="dxa"/>
            <w:noWrap/>
            <w:hideMark/>
          </w:tcPr>
          <w:p w:rsidR="001A1AC4" w:rsidRPr="008D3083" w:rsidRDefault="001A1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2Mdn</w:t>
            </w:r>
          </w:p>
        </w:tc>
        <w:tc>
          <w:tcPr>
            <w:tcW w:w="872" w:type="dxa"/>
            <w:noWrap/>
            <w:hideMark/>
          </w:tcPr>
          <w:p w:rsidR="001A1AC4" w:rsidRPr="008D3083" w:rsidRDefault="001A1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3Mdn</w:t>
            </w:r>
          </w:p>
        </w:tc>
        <w:tc>
          <w:tcPr>
            <w:tcW w:w="947" w:type="dxa"/>
            <w:noWrap/>
            <w:hideMark/>
          </w:tcPr>
          <w:p w:rsidR="001A1AC4" w:rsidRPr="008D3083" w:rsidRDefault="001A1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4Mdn</w:t>
            </w:r>
          </w:p>
        </w:tc>
        <w:tc>
          <w:tcPr>
            <w:tcW w:w="872" w:type="dxa"/>
            <w:noWrap/>
            <w:hideMark/>
          </w:tcPr>
          <w:p w:rsidR="001A1AC4" w:rsidRPr="008D3083" w:rsidRDefault="001A1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Mdn</w:t>
            </w:r>
          </w:p>
        </w:tc>
        <w:tc>
          <w:tcPr>
            <w:tcW w:w="872" w:type="dxa"/>
            <w:noWrap/>
            <w:hideMark/>
          </w:tcPr>
          <w:p w:rsidR="001A1AC4" w:rsidRPr="008D3083" w:rsidRDefault="001A1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6Mdn</w:t>
            </w:r>
          </w:p>
        </w:tc>
        <w:tc>
          <w:tcPr>
            <w:tcW w:w="823" w:type="dxa"/>
            <w:noWrap/>
            <w:hideMark/>
          </w:tcPr>
          <w:p w:rsidR="001A1AC4" w:rsidRPr="008D3083" w:rsidRDefault="001A1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n6-Mdn5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bookmarkStart w:id="0" w:name="_GoBack" w:colFirst="5" w:colLast="8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M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el 50-52</w:t>
            </w: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istal</w:t>
            </w:r>
            <w:proofErr w:type="spellEnd"/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87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53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47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92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45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31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54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23</w:t>
            </w:r>
          </w:p>
        </w:tc>
      </w:tr>
      <w:bookmarkEnd w:id="0"/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M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el 45</w:t>
            </w: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istal</w:t>
            </w:r>
            <w:proofErr w:type="spellEnd"/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87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41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25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98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37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05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7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M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exon</w:t>
            </w:r>
            <w:proofErr w:type="spellEnd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uplic</w:t>
            </w:r>
            <w:proofErr w:type="spellEnd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 xml:space="preserve"> 62</w:t>
            </w: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istal</w:t>
            </w:r>
            <w:proofErr w:type="spellEnd"/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00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13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35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27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85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78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68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-10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M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el 48-50</w:t>
            </w: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istal</w:t>
            </w:r>
            <w:proofErr w:type="spellEnd"/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19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02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88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02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710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56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88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32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M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exon</w:t>
            </w:r>
            <w:proofErr w:type="spellEnd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uplic</w:t>
            </w:r>
            <w:proofErr w:type="spellEnd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 xml:space="preserve"> 55</w:t>
            </w: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istal</w:t>
            </w:r>
            <w:proofErr w:type="spellEnd"/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19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77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67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94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82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08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27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9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M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el 46-53</w:t>
            </w: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istal</w:t>
            </w:r>
            <w:proofErr w:type="spellEnd"/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89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94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94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94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17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41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78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-63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M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 xml:space="preserve">del 45-52 </w:t>
            </w: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istal</w:t>
            </w:r>
            <w:proofErr w:type="spellEnd"/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00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70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16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00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16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94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31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-63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M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 xml:space="preserve">del 45-52 </w:t>
            </w: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istal</w:t>
            </w:r>
            <w:proofErr w:type="spellEnd"/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95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94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31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69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16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39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00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-39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M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el 45</w:t>
            </w: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istal</w:t>
            </w:r>
            <w:proofErr w:type="spellEnd"/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93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16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719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92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81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05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26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21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M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el 46-48</w:t>
            </w: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istal</w:t>
            </w:r>
            <w:proofErr w:type="spellEnd"/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08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61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38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53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22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375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14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39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M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el 46-48</w:t>
            </w: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istal</w:t>
            </w:r>
            <w:proofErr w:type="spellEnd"/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08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62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25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62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36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14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09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-5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M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el 46-50</w:t>
            </w: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istal</w:t>
            </w:r>
            <w:proofErr w:type="spellEnd"/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87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88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78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25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31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25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41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6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M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el 43</w:t>
            </w: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proximal</w:t>
            </w:r>
            <w:proofErr w:type="spellEnd"/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85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53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84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47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84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31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62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31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M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el 45-50</w:t>
            </w: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istal</w:t>
            </w:r>
            <w:proofErr w:type="spellEnd"/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95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84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09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25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95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766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25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-141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M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el 45</w:t>
            </w: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istal</w:t>
            </w:r>
            <w:proofErr w:type="spellEnd"/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89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750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715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70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809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787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765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-22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M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el 52</w:t>
            </w: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istal</w:t>
            </w:r>
            <w:proofErr w:type="spellEnd"/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06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86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72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46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40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23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94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-29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M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el 49-50</w:t>
            </w: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istal</w:t>
            </w:r>
            <w:proofErr w:type="spellEnd"/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22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86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17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88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68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703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86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-17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M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el 44</w:t>
            </w: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proximal</w:t>
            </w:r>
            <w:proofErr w:type="spellEnd"/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98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728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99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87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762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89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714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25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M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el 3-7</w:t>
            </w: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proximal</w:t>
            </w:r>
            <w:proofErr w:type="spellEnd"/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06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91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68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17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738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94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60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6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M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el 44</w:t>
            </w: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proximal</w:t>
            </w:r>
            <w:proofErr w:type="spellEnd"/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08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98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82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00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04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27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04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-23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M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el 20-44</w:t>
            </w: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istal</w:t>
            </w:r>
            <w:proofErr w:type="spellEnd"/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00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23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60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56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48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76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82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-94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M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el 22-29</w:t>
            </w: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proximal</w:t>
            </w:r>
            <w:proofErr w:type="spellEnd"/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11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37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93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775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709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746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900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54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M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el 8-41</w:t>
            </w: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proximal</w:t>
            </w:r>
            <w:proofErr w:type="spellEnd"/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01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31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84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703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88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76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78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M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el 3-4</w:t>
            </w: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proximal</w:t>
            </w:r>
            <w:proofErr w:type="spellEnd"/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89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78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98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724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742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62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46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-16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M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 xml:space="preserve">del 6100 del </w:t>
            </w:r>
            <w:proofErr w:type="spellStart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Cn</w:t>
            </w:r>
            <w:proofErr w:type="spellEnd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exon</w:t>
            </w:r>
            <w:proofErr w:type="spellEnd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 xml:space="preserve"> 42 </w:t>
            </w: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proximal</w:t>
            </w:r>
            <w:proofErr w:type="spellEnd"/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93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15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59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51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45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76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78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M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punt</w:t>
            </w:r>
            <w:proofErr w:type="spellEnd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 xml:space="preserve"> del G1616A 9</w:t>
            </w: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proximal</w:t>
            </w:r>
            <w:proofErr w:type="spellEnd"/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11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94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31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69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16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39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00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-39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MD</w:t>
            </w:r>
          </w:p>
        </w:tc>
        <w:tc>
          <w:tcPr>
            <w:tcW w:w="2538" w:type="dxa"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el 45</w:t>
            </w: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istal</w:t>
            </w:r>
            <w:proofErr w:type="spellEnd"/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00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47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38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779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738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68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09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-59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M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exon</w:t>
            </w:r>
            <w:proofErr w:type="spellEnd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uplic</w:t>
            </w:r>
            <w:proofErr w:type="spellEnd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 xml:space="preserve"> 15-22</w:t>
            </w: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proximal</w:t>
            </w:r>
            <w:proofErr w:type="spellEnd"/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08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61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76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74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31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54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16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-38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M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el c.2827del c ex 22</w:t>
            </w: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proximal</w:t>
            </w:r>
            <w:proofErr w:type="spellEnd"/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28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31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56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05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78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69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41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72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M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exon</w:t>
            </w:r>
            <w:proofErr w:type="spellEnd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uplic</w:t>
            </w:r>
            <w:proofErr w:type="spellEnd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 xml:space="preserve"> 8-47</w:t>
            </w: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proximal</w:t>
            </w:r>
            <w:proofErr w:type="spellEnd"/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30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25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23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17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25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72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41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-31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M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del 10-11</w:t>
            </w: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proximal</w:t>
            </w:r>
            <w:proofErr w:type="spellEnd"/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28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78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72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703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80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70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21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-49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T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03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41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09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45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27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59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76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7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T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08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06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43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65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38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21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92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71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T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00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09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53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94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72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62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78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16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T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03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45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94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16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39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53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05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52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T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08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25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93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732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732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734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750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6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T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10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16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16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62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08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31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47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6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T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29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38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82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92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43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61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67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T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10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16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29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45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69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59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80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21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T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99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25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25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09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51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62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88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26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T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00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72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09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25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29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72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762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90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T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90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47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37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76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62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31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70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39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T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10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30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45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38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19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00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78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78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T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90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14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76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25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62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51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53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T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00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31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41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76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37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33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719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86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T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09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86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29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99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31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15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47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32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T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11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748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719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757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701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748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789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1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T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92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709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31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99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70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09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15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T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08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09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94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56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84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62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719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7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T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91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719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95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54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68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T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09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78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62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54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70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40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84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-56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T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90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94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05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17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31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25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94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-31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T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90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09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94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09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47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48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01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T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27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09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48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25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09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62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56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94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T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10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48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68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76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05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37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21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84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T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10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06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38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53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76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74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00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26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T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00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29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31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74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08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06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16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T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00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16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38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23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77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30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78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8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T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20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38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61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47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59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69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14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5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T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95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62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92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37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35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22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31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09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T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25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25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74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60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47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54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78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24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T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90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78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47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62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56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33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56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23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T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90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84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74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60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47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59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68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T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10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74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08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78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84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16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51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35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T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07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724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62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84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09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94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07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13</w:t>
            </w:r>
          </w:p>
        </w:tc>
      </w:tr>
      <w:tr w:rsidR="001A1AC4" w:rsidRPr="008D3083" w:rsidTr="005F231A">
        <w:trPr>
          <w:trHeight w:val="225"/>
        </w:trPr>
        <w:tc>
          <w:tcPr>
            <w:tcW w:w="82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TD</w:t>
            </w:r>
          </w:p>
        </w:tc>
        <w:tc>
          <w:tcPr>
            <w:tcW w:w="2538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89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90</w:t>
            </w:r>
          </w:p>
        </w:tc>
        <w:tc>
          <w:tcPr>
            <w:tcW w:w="916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06</w:t>
            </w:r>
          </w:p>
        </w:tc>
        <w:tc>
          <w:tcPr>
            <w:tcW w:w="904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78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39</w:t>
            </w:r>
          </w:p>
        </w:tc>
        <w:tc>
          <w:tcPr>
            <w:tcW w:w="947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609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90</w:t>
            </w:r>
          </w:p>
        </w:tc>
        <w:tc>
          <w:tcPr>
            <w:tcW w:w="872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594</w:t>
            </w:r>
          </w:p>
        </w:tc>
        <w:tc>
          <w:tcPr>
            <w:tcW w:w="823" w:type="dxa"/>
            <w:noWrap/>
            <w:hideMark/>
          </w:tcPr>
          <w:p w:rsidR="001A1AC4" w:rsidRPr="005F75AF" w:rsidRDefault="001A1AC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F75AF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</w:tr>
    </w:tbl>
    <w:p w:rsidR="005F75AF" w:rsidRDefault="005F75AF" w:rsidP="008D3083">
      <w:pPr>
        <w:rPr>
          <w:rFonts w:ascii="Times New Roman" w:hAnsi="Times New Roman" w:cs="Times New Roman"/>
          <w:b/>
        </w:rPr>
      </w:pPr>
    </w:p>
    <w:p w:rsidR="00EF02FD" w:rsidRDefault="005F231A" w:rsidP="008D3083">
      <w:pPr>
        <w:rPr>
          <w:rFonts w:ascii="Times New Roman" w:hAnsi="Times New Roman" w:cs="Times New Roman"/>
          <w:b/>
        </w:rPr>
      </w:pPr>
      <w:r w:rsidRPr="005F231A">
        <w:rPr>
          <w:rFonts w:ascii="Times New Roman" w:hAnsi="Times New Roman" w:cs="Times New Roman"/>
          <w:b/>
        </w:rPr>
        <w:t>Legend</w:t>
      </w:r>
    </w:p>
    <w:p w:rsidR="005F231A" w:rsidRPr="005F75AF" w:rsidRDefault="005F231A" w:rsidP="008D3083">
      <w:pPr>
        <w:rPr>
          <w:rFonts w:ascii="Times New Roman" w:hAnsi="Times New Roman" w:cs="Times New Roman"/>
        </w:rPr>
      </w:pPr>
      <w:r w:rsidRPr="005F75AF">
        <w:rPr>
          <w:rFonts w:ascii="Times New Roman" w:hAnsi="Times New Roman" w:cs="Times New Roman"/>
        </w:rPr>
        <w:t xml:space="preserve">DMD, </w:t>
      </w:r>
      <w:proofErr w:type="spellStart"/>
      <w:r w:rsidRPr="005F75AF">
        <w:rPr>
          <w:rFonts w:ascii="Times New Roman" w:hAnsi="Times New Roman" w:cs="Times New Roman"/>
        </w:rPr>
        <w:t>Duchenne</w:t>
      </w:r>
      <w:proofErr w:type="spellEnd"/>
      <w:r w:rsidRPr="005F75AF">
        <w:rPr>
          <w:rFonts w:ascii="Times New Roman" w:hAnsi="Times New Roman" w:cs="Times New Roman"/>
        </w:rPr>
        <w:t xml:space="preserve"> </w:t>
      </w:r>
      <w:proofErr w:type="spellStart"/>
      <w:r w:rsidRPr="005F75AF">
        <w:rPr>
          <w:rFonts w:ascii="Times New Roman" w:hAnsi="Times New Roman" w:cs="Times New Roman"/>
        </w:rPr>
        <w:t>Muscular</w:t>
      </w:r>
      <w:proofErr w:type="spellEnd"/>
      <w:r w:rsidRPr="005F75AF">
        <w:rPr>
          <w:rFonts w:ascii="Times New Roman" w:hAnsi="Times New Roman" w:cs="Times New Roman"/>
        </w:rPr>
        <w:t xml:space="preserve"> </w:t>
      </w:r>
      <w:proofErr w:type="spellStart"/>
      <w:r w:rsidRPr="005F75AF">
        <w:rPr>
          <w:rFonts w:ascii="Times New Roman" w:hAnsi="Times New Roman" w:cs="Times New Roman"/>
        </w:rPr>
        <w:t>Dystrophy</w:t>
      </w:r>
      <w:proofErr w:type="spellEnd"/>
      <w:r w:rsidRPr="005F75AF">
        <w:rPr>
          <w:rFonts w:ascii="Times New Roman" w:hAnsi="Times New Roman" w:cs="Times New Roman"/>
        </w:rPr>
        <w:t xml:space="preserve">; TD, </w:t>
      </w:r>
      <w:proofErr w:type="spellStart"/>
      <w:r w:rsidRPr="005F75AF">
        <w:rPr>
          <w:rFonts w:ascii="Times New Roman" w:hAnsi="Times New Roman" w:cs="Times New Roman"/>
        </w:rPr>
        <w:t>Typical</w:t>
      </w:r>
      <w:proofErr w:type="spellEnd"/>
      <w:r w:rsidRPr="005F75AF">
        <w:rPr>
          <w:rFonts w:ascii="Times New Roman" w:hAnsi="Times New Roman" w:cs="Times New Roman"/>
        </w:rPr>
        <w:t xml:space="preserve"> Development; del, </w:t>
      </w:r>
      <w:proofErr w:type="spellStart"/>
      <w:r w:rsidRPr="005F75AF">
        <w:rPr>
          <w:rFonts w:ascii="Times New Roman" w:hAnsi="Times New Roman" w:cs="Times New Roman"/>
        </w:rPr>
        <w:t>deletion</w:t>
      </w:r>
      <w:proofErr w:type="spellEnd"/>
      <w:r w:rsidRPr="005F75AF">
        <w:rPr>
          <w:rFonts w:ascii="Times New Roman" w:hAnsi="Times New Roman" w:cs="Times New Roman"/>
        </w:rPr>
        <w:t xml:space="preserve">; </w:t>
      </w:r>
      <w:proofErr w:type="spellStart"/>
      <w:r w:rsidRPr="005F75AF">
        <w:rPr>
          <w:rFonts w:ascii="Times New Roman" w:hAnsi="Times New Roman" w:cs="Times New Roman"/>
        </w:rPr>
        <w:t>punt</w:t>
      </w:r>
      <w:proofErr w:type="spellEnd"/>
      <w:r w:rsidRPr="005F75AF">
        <w:rPr>
          <w:rFonts w:ascii="Times New Roman" w:hAnsi="Times New Roman" w:cs="Times New Roman"/>
        </w:rPr>
        <w:t xml:space="preserve"> del, </w:t>
      </w:r>
      <w:proofErr w:type="spellStart"/>
      <w:r w:rsidRPr="005F75AF">
        <w:rPr>
          <w:rFonts w:ascii="Times New Roman" w:hAnsi="Times New Roman" w:cs="Times New Roman"/>
        </w:rPr>
        <w:t>puntiform</w:t>
      </w:r>
      <w:proofErr w:type="spellEnd"/>
      <w:r w:rsidRPr="005F75AF">
        <w:rPr>
          <w:rFonts w:ascii="Times New Roman" w:hAnsi="Times New Roman" w:cs="Times New Roman"/>
        </w:rPr>
        <w:t xml:space="preserve"> </w:t>
      </w:r>
      <w:proofErr w:type="spellStart"/>
      <w:r w:rsidRPr="005F75AF">
        <w:rPr>
          <w:rFonts w:ascii="Times New Roman" w:hAnsi="Times New Roman" w:cs="Times New Roman"/>
        </w:rPr>
        <w:t>deletion</w:t>
      </w:r>
      <w:proofErr w:type="spellEnd"/>
      <w:r w:rsidRPr="005F75AF">
        <w:rPr>
          <w:rFonts w:ascii="Times New Roman" w:hAnsi="Times New Roman" w:cs="Times New Roman"/>
        </w:rPr>
        <w:t xml:space="preserve">; </w:t>
      </w:r>
      <w:proofErr w:type="spellStart"/>
      <w:r w:rsidR="005F75AF" w:rsidRPr="005F75AF">
        <w:rPr>
          <w:rFonts w:ascii="Times New Roman" w:hAnsi="Times New Roman" w:cs="Times New Roman"/>
        </w:rPr>
        <w:t>exon</w:t>
      </w:r>
      <w:proofErr w:type="spellEnd"/>
      <w:r w:rsidR="005F75AF" w:rsidRPr="005F75AF">
        <w:rPr>
          <w:rFonts w:ascii="Times New Roman" w:hAnsi="Times New Roman" w:cs="Times New Roman"/>
        </w:rPr>
        <w:t xml:space="preserve"> </w:t>
      </w:r>
      <w:proofErr w:type="spellStart"/>
      <w:r w:rsidR="005F75AF" w:rsidRPr="005F75AF">
        <w:rPr>
          <w:rFonts w:ascii="Times New Roman" w:hAnsi="Times New Roman" w:cs="Times New Roman"/>
        </w:rPr>
        <w:t>duplic</w:t>
      </w:r>
      <w:proofErr w:type="spellEnd"/>
      <w:r w:rsidR="005F75AF" w:rsidRPr="005F75AF">
        <w:rPr>
          <w:rFonts w:ascii="Times New Roman" w:hAnsi="Times New Roman" w:cs="Times New Roman"/>
        </w:rPr>
        <w:t xml:space="preserve">, </w:t>
      </w:r>
      <w:proofErr w:type="spellStart"/>
      <w:r w:rsidR="005F75AF" w:rsidRPr="005F75AF">
        <w:rPr>
          <w:rFonts w:ascii="Times New Roman" w:hAnsi="Times New Roman" w:cs="Times New Roman"/>
        </w:rPr>
        <w:t>exon</w:t>
      </w:r>
      <w:proofErr w:type="spellEnd"/>
      <w:r w:rsidR="005F75AF" w:rsidRPr="005F75AF">
        <w:rPr>
          <w:rFonts w:ascii="Times New Roman" w:hAnsi="Times New Roman" w:cs="Times New Roman"/>
        </w:rPr>
        <w:t xml:space="preserve"> </w:t>
      </w:r>
      <w:proofErr w:type="spellStart"/>
      <w:r w:rsidR="005F75AF" w:rsidRPr="005F75AF">
        <w:rPr>
          <w:rFonts w:ascii="Times New Roman" w:hAnsi="Times New Roman" w:cs="Times New Roman"/>
        </w:rPr>
        <w:t>duplication</w:t>
      </w:r>
      <w:proofErr w:type="spellEnd"/>
      <w:r w:rsidR="005F75AF" w:rsidRPr="005F75AF">
        <w:rPr>
          <w:rFonts w:ascii="Times New Roman" w:hAnsi="Times New Roman" w:cs="Times New Roman"/>
        </w:rPr>
        <w:t xml:space="preserve">; </w:t>
      </w:r>
      <w:r w:rsidRPr="005F75AF">
        <w:rPr>
          <w:rFonts w:ascii="Times New Roman" w:hAnsi="Times New Roman" w:cs="Times New Roman"/>
        </w:rPr>
        <w:t xml:space="preserve"> </w:t>
      </w:r>
    </w:p>
    <w:sectPr w:rsidR="005F231A" w:rsidRPr="005F75AF" w:rsidSect="008D3083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083"/>
    <w:rsid w:val="000209E5"/>
    <w:rsid w:val="00093AF6"/>
    <w:rsid w:val="001A1AC4"/>
    <w:rsid w:val="00502C0E"/>
    <w:rsid w:val="005F231A"/>
    <w:rsid w:val="005F3FBB"/>
    <w:rsid w:val="005F75AF"/>
    <w:rsid w:val="008D3083"/>
    <w:rsid w:val="00D620A9"/>
    <w:rsid w:val="00EF0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ADFF76C-F789-4DC0-8DD7-C702AF164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D30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3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2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paolo alfieri</cp:lastModifiedBy>
  <cp:revision>2</cp:revision>
  <dcterms:created xsi:type="dcterms:W3CDTF">2018-01-06T16:31:00Z</dcterms:created>
  <dcterms:modified xsi:type="dcterms:W3CDTF">2018-01-06T16:31:00Z</dcterms:modified>
</cp:coreProperties>
</file>